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4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3200400" cy="591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59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Normal Tissu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umour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oefficient of Varia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oefficient of Varia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orre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2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8.59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3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8.7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46.6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26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Normal Tissue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umour Tissue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oefficient of Varia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oefficient of Varia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orrelation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2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8.59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3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8.7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Heading1"/>
        <w:rPr/>
      </w:pPr>
      <w:r>
        <w:rPr>
          <w:b w:val="false"/>
          <w:bCs w:val="false"/>
        </w:rPr>
        <w:t>Supplementary Table 4.  Table showing the coefficients of variation and</w:t>
      </w:r>
      <w:r>
        <w:rPr/>
        <w:t xml:space="preserve"> </w:t>
      </w:r>
      <w:r>
        <w:rPr>
          <w:b w:val="false"/>
          <w:bCs w:val="false"/>
        </w:rPr>
        <w:t>the subgroup average correlation coefficients calculated for the Lung Cancer DSA in the technical assessment experiment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</w:r>
    </w:p>
    <w:p>
      <w:pPr>
        <w:pStyle w:val="Heading1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03:00Z</dcterms:created>
  <dc:creator>goliver</dc:creator>
  <dc:description/>
  <dc:language>en-US</dc:language>
  <cp:lastModifiedBy>goliver</cp:lastModifiedBy>
  <dcterms:modified xsi:type="dcterms:W3CDTF">2008-05-28T15:51:00Z</dcterms:modified>
  <cp:revision>2</cp:revision>
  <dc:subject/>
  <dc:title>Supplementary Table 3</dc:title>
</cp:coreProperties>
</file>